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</w:rPr>
        <w:t>Supplementary material S1</w:t>
      </w:r>
    </w:p>
    <w:bookmarkEnd w:id="0"/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drawing>
          <wp:inline distT="0" distB="0" distL="114300" distR="114300">
            <wp:extent cx="4076700" cy="2621280"/>
            <wp:effectExtent l="0" t="0" r="0" b="7620"/>
            <wp:docPr id="1" name="图片 1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7327" cy="262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B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drawing>
          <wp:inline distT="0" distB="0" distL="114300" distR="114300">
            <wp:extent cx="3991610" cy="2948305"/>
            <wp:effectExtent l="0" t="0" r="8890" b="4445"/>
            <wp:docPr id="2" name="图片 2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9161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igure S1: Visualization of Feature Selection via LASSO Regression. Panel A: Coefficient Paths illustrates how the coefficients of the predictors change with varying levels of the tuning parameter. The x-axis denotes the tuning parameter values, while the y-axis corresponds to the magnitude of the predictors' coefficients. Panel B: Tuning Parameter vs. Validation Error demonstrates the error associated with each value of the tuning parameter during LASSO regression. Here, the x-axis labels the tuning parameter values, and the y-axis reflects the cross-validation error magnitude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Yzk1MzQwNDEyZGI4ZWY1ODg0ZmU1ZDhjZjNkNTQifQ=="/>
  </w:docVars>
  <w:rsids>
    <w:rsidRoot w:val="027453C4"/>
    <w:rsid w:val="00360A59"/>
    <w:rsid w:val="004B0BF7"/>
    <w:rsid w:val="00885110"/>
    <w:rsid w:val="027453C4"/>
    <w:rsid w:val="07A66EE7"/>
    <w:rsid w:val="336F02F9"/>
    <w:rsid w:val="7A66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4</Words>
  <Characters>1068</Characters>
  <Lines>9</Lines>
  <Paragraphs>2</Paragraphs>
  <TotalTime>2</TotalTime>
  <ScaleCrop>false</ScaleCrop>
  <LinksUpToDate>false</LinksUpToDate>
  <CharactersWithSpaces>1233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5:51:00Z</dcterms:created>
  <dc:creator>Zhi-jun Bu</dc:creator>
  <cp:lastModifiedBy>Zhi-jun Bu</cp:lastModifiedBy>
  <dcterms:modified xsi:type="dcterms:W3CDTF">2024-04-24T15:30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8641359CF69346EF8578571DB53CF5B9_13</vt:lpwstr>
  </property>
</Properties>
</file>